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1" w:hanging="361"/>
        <w:rPr>
          <w:rFonts w:ascii="Times New Roman" w:hAnsi="Times New Roman" w:cs="Times New Roman"/>
          <w:b/>
          <w:b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>Additional files</w:t>
      </w: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>: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 Unknown miRNA prediction results</w:t>
      </w:r>
    </w:p>
    <w:tbl>
      <w:tblPr>
        <w:tblW w:w="148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993"/>
        <w:gridCol w:w="2268"/>
        <w:gridCol w:w="2067"/>
        <w:gridCol w:w="1001"/>
        <w:gridCol w:w="1003"/>
        <w:gridCol w:w="2507"/>
        <w:gridCol w:w="2103"/>
      </w:tblGrid>
      <w:tr>
        <w:trPr>
          <w:trHeight w:val="416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nd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ature)</w:t>
            </w:r>
          </w:p>
        </w:tc>
        <w:tc>
          <w:tcPr>
            <w:tcW w:w="2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(star)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t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</w:t>
            </w:r>
          </w:p>
        </w:tc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ecursor)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 info</w:t>
            </w:r>
          </w:p>
        </w:tc>
      </w:tr>
      <w:tr>
        <w:trPr>
          <w:trHeight w:val="737" w:hRule="atLeast"/>
        </w:trPr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9.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uaguaguaccgucccuuu</w:t>
            </w:r>
          </w:p>
        </w:tc>
        <w:tc>
          <w:tcPr>
            <w:tcW w:w="2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guuaguacucugcguu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00345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00422</w:t>
            </w:r>
          </w:p>
        </w:tc>
        <w:tc>
          <w:tcPr>
            <w:tcW w:w="2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guuaguacucugcguuguggccgcagcaaccucgguucgaauccgagucacggcauuuaguaguaccgucccuuu</w:t>
            </w:r>
          </w:p>
        </w:tc>
        <w:tc>
          <w:tcPr>
            <w:tcW w:w="2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754_228,tag1826_231,tag4674_23,tag6135_31,tag2959_1154,tag5810_32,tag1780_66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uuguguugagccugugga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ggcucagcagaagcuu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2019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20253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uuguguugagccuguggauuuucucaauagcaagacccagaggcucagcagaagcuua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1556_15,tag5264_85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7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cugugccuguacauaug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ugugcauguacauacau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5951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59590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cugugccuguacauaugugugugcaugugagcauaugugcauguacauguaugugcauguacauacau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6350_37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7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cugugccuguacauaug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guguaugcacaucug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594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59539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guguaugcacaucugugugugugcauaugacugugccuguacauaugu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cacaaugugaaaagagcu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uuuuaacauugcacugc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7411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741178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uuuuaacauugcacugcucgguacacguuagacaguagcacaaugugaaaagagcuc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3637_80,tag3370_10,tag2371_14,tag3012_13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3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gucuagggguaugauuc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cuucccuaguaagaacugg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81537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815441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cuucccuaguaagaacuggugaagccugccuagcagcuggcucguuggucuagggguaugauucu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4269_29,tag3801_16,tag3564_141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ggagagacuuugacagu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ccaagggaucuucaaa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0579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05844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ccaagggaucuucaaaugcaugccagaguaauggagagacuuugacagu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guagaccaggcugau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cuccugucucugccuuc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8187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81935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guagaccaggcugaucuagccacgaacucacagagauccuccugucucugccuucu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2652_11,tag2225_31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3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guagaccaggcugau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agucugcuuuugcuuuc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1814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18193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guagaccaggcugauauugaacucacaauuauagucugcuuuugcuuucu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4413_10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7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aacugaaggacauacg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ugaccuucuggccugguuu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1247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12527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ugaccuucuggccugguuuuuaucuauugaaacagaacugaaggacauacga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4465_83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86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gguuuucggaacugaggc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gcagcugaaggcggca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872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8796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gguuuucggaacugaggccauaauuaagaggaaggccaaggugguggugugguggcagcugaaggcggcac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4471_17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8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gguaguggguugugu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cuugaugccggccgucucuag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309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30994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gguaguggguuguguuaauaugcuugaugccggccgucucuagc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ugggaaggaacuacaagac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ugugguuuuacuugacucacag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1386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13929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ugugguuuuacuugacucacaggacugacuguuaggucugugggaaggaacuacaagaca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5423_11,tag823_170,tag6315_24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ggagagacuuugacagg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gugggaucuucaaa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711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71153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gugggaucuucaaaugcaugccagaggaauggagagacuuugacagg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ccuguccuccaggagcu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ucaaguagacauggag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567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56801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ucaaguagacauggagaaaauacaaaaacagaacgucccuguccuccaggagcu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ugggaaggaacuacaagac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uuguuuguuuguuuuuaacuuuag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1390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13990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ugggaaggaacuacaagacagcuaacaaaguauaaaacugauguguuaauuuuguuuuguuuguuuguuuuuaacuuuag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7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gucuccccccgccgggc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ggcgggguccccgc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34042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340479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ggcgggguccccgcguccuccccgcagcggcgcggggucuccccccgccgggc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2960_16,tag712_181,tag3192_21,tag1010_12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81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uuuugcuagaugcugug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gugaucuagcagaagau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3589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35956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uuuugcuagaugcugugccaaauccuggagauggcacgggugaucuagcagaagau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4449_32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7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cugaaucuuguuaaagaa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uuuaacaagauucagucac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0694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07007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cugaaucuuguuaaagaauagaaugaaaaaugcuucuuuaacaagauucagucaca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1995_28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8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ucuguaacuccagug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gggguuacagauccugc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7344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73506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ucuguaacuccagugucugccccauccacuucacacugggguuacagauccugca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5348_15,tag2565_15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gucuccccccgccgggc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aggcaagguccccgc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81934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819399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aggcaagguccccgcgucguccccgcggcggcgcggggucuccccccgccgggc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6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uggcgacucuggacgcgag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cggugggugucacag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01285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012921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uggcgacucuggacgcgagcugggcccuucccauggauggccucagcugcggugggugucacagc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748_10,tag4019_26,tag141_61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ucugguucuguagc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acaggaugagauccggu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4017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40230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acaggaugagauccggucucaaaaaauuauuuuuggagaggaucugguucuguagcu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2406_80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6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ugacuugguaaauacg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uuuaccaagucacucgg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8854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88597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uuuaccaagucacucggucucuauaaccgagugacuugguaaauacga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2302_39,tag3489_11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6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ugacuugguaaauac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uuuaccaagucacucgg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8854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88594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uuuaccaagucacucgguuauagagaccgagugacuugguaaauacg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8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uggcgcaaugaagg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cgccauggc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9160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91692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cgccauggcagacggaccaaggagucuaacgcgugcgcgagucaggggcucguccgaaagccgccguggcgcaaugaaggu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6104_10,tag3541_17,tag4769_12,tag1613_10,tag3456_13,tag5969_16</w:t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6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uauguguguguaugucugug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acauacacagacauacag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8647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86534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uauguguguguaugucuguguauauguauacacacagacauacacagacauacaga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74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uagaaguguugggcuu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cuccacugcucugagg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27065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270715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cuccacugcucugaggggugccucgcaguuuaccuuuagaaguguugggcuuu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600_34</w:t>
            </w:r>
          </w:p>
        </w:tc>
      </w:tr>
      <w:tr>
        <w:trPr>
          <w:trHeight w:val="737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2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81.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uuugagucaugacuuug</w:t>
            </w:r>
          </w:p>
        </w:tc>
        <w:tc>
          <w:tcPr>
            <w:tcW w:w="2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uucaagauucaaaccuca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92226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92288</w:t>
            </w:r>
          </w:p>
        </w:tc>
        <w:tc>
          <w:tcPr>
            <w:tcW w:w="2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uuugagucaugacuuugcuaccuauauaagauguggcaaauucaagauucaaaccuca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4542_71,tag4727_3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Times New Roman">
    <w:charset w:val="00"/>
    <w:family w:val="roman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cs="Times New Roman"/>
      <w:sz w:val="18"/>
      <w:szCs w:val="18"/>
    </w:rPr>
  </w:style>
  <w:style w:type="character" w:styleId="Style16">
    <w:name w:val="页脚 字符"/>
    <w:qFormat/>
    <w:rPr>
      <w:rFonts w:cs="Times New Roman"/>
      <w:sz w:val="18"/>
      <w:szCs w:val="18"/>
    </w:rPr>
  </w:style>
  <w:style w:type="character" w:styleId="Style17">
    <w:name w:val="页眉 字符"/>
    <w:qFormat/>
    <w:rPr>
      <w:rFonts w:cs="Times New Roman"/>
      <w:sz w:val="18"/>
      <w:szCs w:val="18"/>
    </w:rPr>
  </w:style>
  <w:style w:type="character" w:styleId="Style18">
    <w:name w:val="标题 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引文"/>
    <w:qFormat/>
    <w:rPr>
      <w:i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lang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8T14:26:00Z</dcterms:created>
  <dc:creator>联想</dc:creator>
  <dc:description/>
  <dc:language>en-US</dc:language>
  <cp:lastModifiedBy>goblin</cp:lastModifiedBy>
  <dcterms:modified xsi:type="dcterms:W3CDTF">2022-07-14T13:19:14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48B7E18B434F81A7EFFAEFF9C3BBC6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